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B75FC" w14:textId="77AC33F2" w:rsidR="00FF7B8C" w:rsidRPr="007C6C71" w:rsidRDefault="00AB0178" w:rsidP="00056061">
      <w:pPr>
        <w:bidi w:val="0"/>
        <w:ind w:right="34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 2</w:t>
      </w:r>
      <w:r w:rsidR="001A2CB9">
        <w:rPr>
          <w:b/>
          <w:bCs/>
          <w:sz w:val="20"/>
          <w:szCs w:val="20"/>
        </w:rPr>
        <w:t xml:space="preserve"> </w:t>
      </w:r>
      <w:bookmarkStart w:id="0" w:name="_GoBack"/>
      <w:bookmarkEnd w:id="0"/>
      <w:r w:rsidR="00364FF5">
        <w:rPr>
          <w:b/>
          <w:bCs/>
          <w:sz w:val="20"/>
          <w:szCs w:val="20"/>
        </w:rPr>
        <w:t xml:space="preserve">. </w:t>
      </w:r>
      <w:r w:rsidR="00A947FD" w:rsidRPr="007C6C71">
        <w:rPr>
          <w:b/>
          <w:bCs/>
          <w:sz w:val="20"/>
          <w:szCs w:val="20"/>
        </w:rPr>
        <w:t>B</w:t>
      </w:r>
      <w:r w:rsidR="00AF1B9C" w:rsidRPr="007C6C71">
        <w:rPr>
          <w:b/>
          <w:bCs/>
          <w:sz w:val="20"/>
          <w:szCs w:val="20"/>
        </w:rPr>
        <w:t>aseline c</w:t>
      </w:r>
      <w:r w:rsidR="00A65058" w:rsidRPr="007C6C71">
        <w:rPr>
          <w:b/>
          <w:bCs/>
          <w:sz w:val="20"/>
          <w:szCs w:val="20"/>
        </w:rPr>
        <w:t>haracteristic</w:t>
      </w:r>
      <w:r w:rsidR="00A947FD" w:rsidRPr="007C6C71">
        <w:rPr>
          <w:b/>
          <w:bCs/>
          <w:sz w:val="20"/>
          <w:szCs w:val="20"/>
        </w:rPr>
        <w:t>s</w:t>
      </w:r>
      <w:r w:rsidR="00A65058" w:rsidRPr="007C6C71">
        <w:rPr>
          <w:b/>
          <w:bCs/>
          <w:sz w:val="20"/>
          <w:szCs w:val="20"/>
        </w:rPr>
        <w:t xml:space="preserve"> </w:t>
      </w:r>
      <w:r w:rsidR="008D60CE" w:rsidRPr="007C6C71">
        <w:rPr>
          <w:b/>
          <w:bCs/>
          <w:sz w:val="20"/>
          <w:szCs w:val="20"/>
        </w:rPr>
        <w:t>of</w:t>
      </w:r>
      <w:r w:rsidR="00A65058" w:rsidRPr="007C6C71">
        <w:rPr>
          <w:b/>
          <w:bCs/>
          <w:sz w:val="20"/>
          <w:szCs w:val="20"/>
        </w:rPr>
        <w:t xml:space="preserve"> </w:t>
      </w:r>
      <w:r w:rsidR="00582955">
        <w:rPr>
          <w:b/>
          <w:bCs/>
          <w:sz w:val="20"/>
          <w:szCs w:val="20"/>
        </w:rPr>
        <w:t>adolescents</w:t>
      </w:r>
      <w:r w:rsidR="00B06FD8" w:rsidRPr="007C6C71">
        <w:rPr>
          <w:b/>
          <w:bCs/>
          <w:sz w:val="20"/>
          <w:szCs w:val="20"/>
        </w:rPr>
        <w:t xml:space="preserve"> who were </w:t>
      </w:r>
      <w:r w:rsidR="00A65058" w:rsidRPr="007C6C71">
        <w:rPr>
          <w:b/>
          <w:bCs/>
          <w:sz w:val="20"/>
          <w:szCs w:val="20"/>
        </w:rPr>
        <w:t xml:space="preserve">interviewed </w:t>
      </w:r>
      <w:r w:rsidR="00B06FD8" w:rsidRPr="007C6C71">
        <w:rPr>
          <w:b/>
          <w:bCs/>
          <w:sz w:val="20"/>
          <w:szCs w:val="20"/>
        </w:rPr>
        <w:t xml:space="preserve">compared to those who </w:t>
      </w:r>
      <w:r w:rsidR="00DA36F8" w:rsidRPr="007C6C71">
        <w:rPr>
          <w:b/>
          <w:bCs/>
          <w:sz w:val="20"/>
          <w:szCs w:val="20"/>
        </w:rPr>
        <w:t>refu</w:t>
      </w:r>
      <w:r w:rsidR="00892359" w:rsidRPr="007C6C71">
        <w:rPr>
          <w:b/>
          <w:bCs/>
          <w:sz w:val="20"/>
          <w:szCs w:val="20"/>
        </w:rPr>
        <w:t xml:space="preserve">sed to be interviewed </w:t>
      </w:r>
    </w:p>
    <w:tbl>
      <w:tblPr>
        <w:tblStyle w:val="TableGrid"/>
        <w:tblpPr w:leftFromText="180" w:rightFromText="180" w:vertAnchor="page" w:horzAnchor="margin" w:tblpY="1250"/>
        <w:bidiVisual/>
        <w:tblW w:w="9638" w:type="dxa"/>
        <w:tblLook w:val="04A0" w:firstRow="1" w:lastRow="0" w:firstColumn="1" w:lastColumn="0" w:noHBand="0" w:noVBand="1"/>
      </w:tblPr>
      <w:tblGrid>
        <w:gridCol w:w="1000"/>
        <w:gridCol w:w="2410"/>
        <w:gridCol w:w="2688"/>
        <w:gridCol w:w="1843"/>
        <w:gridCol w:w="1697"/>
      </w:tblGrid>
      <w:tr w:rsidR="00B5492D" w:rsidRPr="007C6C71" w14:paraId="406A21B1" w14:textId="77777777" w:rsidTr="00C909B2">
        <w:trPr>
          <w:trHeight w:hRule="exact" w:val="289"/>
        </w:trPr>
        <w:tc>
          <w:tcPr>
            <w:tcW w:w="1000" w:type="dxa"/>
            <w:tcBorders>
              <w:bottom w:val="single" w:sz="4" w:space="0" w:color="auto"/>
              <w:right w:val="nil"/>
            </w:tcBorders>
            <w:vAlign w:val="center"/>
          </w:tcPr>
          <w:p w14:paraId="5FE6C0DD" w14:textId="77777777" w:rsidR="00B5492D" w:rsidRPr="007C6C71" w:rsidRDefault="00B5492D" w:rsidP="00B5492D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7C6C71">
              <w:rPr>
                <w:rFonts w:hint="cs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1BE6C" w14:textId="77777777" w:rsidR="00B5492D" w:rsidRPr="007C6C71" w:rsidRDefault="00B5492D" w:rsidP="00B5492D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Refused (n=16)</w:t>
            </w:r>
          </w:p>
        </w:tc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30170" w14:textId="77777777" w:rsidR="00B5492D" w:rsidRPr="007C6C71" w:rsidRDefault="00B5492D" w:rsidP="00B5492D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Interviewed (n=97)</w:t>
            </w:r>
          </w:p>
        </w:tc>
        <w:tc>
          <w:tcPr>
            <w:tcW w:w="354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50AF51C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11032E55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9B5A2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E04E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FB68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B9A531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Demographic characteristics</w:t>
            </w:r>
          </w:p>
        </w:tc>
      </w:tr>
      <w:tr w:rsidR="00B5492D" w:rsidRPr="007C6C71" w14:paraId="3F1D139B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52B2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3A7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5253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62 (63.9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3205A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Female gender, n (%)</w:t>
            </w:r>
            <w:r w:rsidRPr="007C6C71">
              <w:rPr>
                <w:sz w:val="20"/>
                <w:szCs w:val="20"/>
              </w:rPr>
              <w:t xml:space="preserve"> </w:t>
            </w:r>
          </w:p>
        </w:tc>
      </w:tr>
      <w:tr w:rsidR="00B5492D" w:rsidRPr="007C6C71" w14:paraId="2554358A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6054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C10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7.1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0.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A2F3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7C6C71">
              <w:rPr>
                <w:rFonts w:cstheme="minorHAnsi"/>
                <w:sz w:val="20"/>
                <w:szCs w:val="20"/>
              </w:rPr>
              <w:t>17.0±0.9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11EB7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Age, years</w:t>
            </w:r>
          </w:p>
        </w:tc>
      </w:tr>
      <w:tr w:rsidR="00B5492D" w:rsidRPr="007C6C71" w14:paraId="425983F4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96A78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69</w:t>
            </w:r>
            <w:r w:rsidRPr="00E238DD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C3C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5 (93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B224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2 (8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F61C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Jewish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63A47" w14:textId="77777777" w:rsidR="00B5492D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Ethnic group</w:t>
            </w:r>
            <w:r>
              <w:rPr>
                <w:sz w:val="20"/>
                <w:szCs w:val="20"/>
              </w:rPr>
              <w:t xml:space="preserve">, </w:t>
            </w:r>
          </w:p>
          <w:p w14:paraId="24E6B925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B5492D" w:rsidRPr="007C6C71" w14:paraId="387A3B74" w14:textId="77777777" w:rsidTr="00C909B2">
        <w:trPr>
          <w:trHeight w:hRule="exact" w:val="289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27F45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93F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22A8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4 (1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676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Arabic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9316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0A32F116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47999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C4EDD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A2450" w14:textId="77777777" w:rsidR="00B5492D" w:rsidRPr="007C6C71" w:rsidRDefault="00B5492D" w:rsidP="00B5492D">
            <w:pPr>
              <w:bidi w:val="0"/>
              <w:ind w:left="144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FFB76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EB50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50D4035C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5786E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FF2D6" w14:textId="77777777" w:rsidR="00B5492D" w:rsidRPr="007C6C71" w:rsidRDefault="00B5492D" w:rsidP="00B5492D">
            <w:pPr>
              <w:bidi w:val="0"/>
              <w:ind w:left="144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3D330" w14:textId="77777777" w:rsidR="00B5492D" w:rsidRPr="007C6C71" w:rsidRDefault="00B5492D" w:rsidP="00B5492D">
            <w:pPr>
              <w:bidi w:val="0"/>
              <w:ind w:left="144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798AF1" w14:textId="77777777" w:rsidR="00B5492D" w:rsidRPr="007C6C71" w:rsidRDefault="00B5492D" w:rsidP="00B5492D">
            <w:pPr>
              <w:bidi w:val="0"/>
              <w:rPr>
                <w:b/>
                <w:bCs/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B5492D" w:rsidRPr="007C6C71" w14:paraId="5459325E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091C90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131</w:t>
            </w:r>
            <w:r w:rsidRPr="00E238DD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B48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1 (6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BF0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84 (8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CEBA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leeve</w:t>
            </w:r>
            <w:r>
              <w:rPr>
                <w:sz w:val="20"/>
                <w:szCs w:val="20"/>
              </w:rPr>
              <w:t xml:space="preserve"> </w:t>
            </w:r>
            <w:r w:rsidRPr="007C6C71">
              <w:rPr>
                <w:sz w:val="20"/>
                <w:szCs w:val="20"/>
              </w:rPr>
              <w:t>gastrectomy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C258B" w14:textId="774922CA" w:rsidR="00B5492D" w:rsidRPr="007C6C71" w:rsidRDefault="00B5492D" w:rsidP="00056061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Surgery procedure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8A7E1C9" w14:textId="77777777" w:rsidTr="00C909B2">
        <w:trPr>
          <w:trHeight w:hRule="exact" w:val="289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EE172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957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05A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0 (1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7DD7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Omega loop, mini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C593A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5D82439F" w14:textId="77777777" w:rsidTr="00C909B2">
        <w:trPr>
          <w:trHeight w:hRule="exact" w:val="456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8D9C1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B71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7838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2 (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E339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Roux-</w:t>
            </w:r>
            <w:proofErr w:type="spellStart"/>
            <w:r w:rsidRPr="007C6C71">
              <w:rPr>
                <w:sz w:val="20"/>
                <w:szCs w:val="20"/>
              </w:rPr>
              <w:t>en</w:t>
            </w:r>
            <w:proofErr w:type="spellEnd"/>
            <w:r w:rsidRPr="007C6C71">
              <w:rPr>
                <w:sz w:val="20"/>
                <w:szCs w:val="20"/>
              </w:rPr>
              <w:t xml:space="preserve"> Y gastric bypass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2C452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1707679F" w14:textId="77777777" w:rsidTr="00C909B2">
        <w:trPr>
          <w:trHeight w:hRule="exact" w:val="289"/>
        </w:trPr>
        <w:tc>
          <w:tcPr>
            <w:tcW w:w="100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690FB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BC67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2 (12.5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139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 (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00B1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Gastric band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A68E9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0E437DE9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F025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9E40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47.0</w:t>
            </w:r>
            <w:r w:rsidRPr="007C6C71">
              <w:rPr>
                <w:rFonts w:cstheme="minorHAnsi"/>
                <w:sz w:val="20"/>
                <w:szCs w:val="20"/>
              </w:rPr>
              <w:t>±6.9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DB64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46.1</w:t>
            </w:r>
            <w:r w:rsidRPr="007C6C71">
              <w:rPr>
                <w:rFonts w:cstheme="minorHAnsi"/>
                <w:sz w:val="20"/>
                <w:szCs w:val="20"/>
              </w:rPr>
              <w:t>±5.9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5FA6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Baseline BMI, kg/m</w:t>
            </w:r>
            <w:r w:rsidRPr="007C6C71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B5492D" w:rsidRPr="007C6C71" w14:paraId="786CD194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42143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F0B4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16A1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BF6AB2" w14:textId="492F28EF" w:rsidR="00B5492D" w:rsidRPr="00056061" w:rsidRDefault="00056061" w:rsidP="00B5492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orbidities</w:t>
            </w:r>
          </w:p>
        </w:tc>
      </w:tr>
      <w:tr w:rsidR="00B5492D" w:rsidRPr="007C6C71" w14:paraId="2F2A8FF6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01B10D5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39</w:t>
            </w:r>
            <w:r w:rsidRPr="00E238DD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456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695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0 (10.3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21FE6E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15718992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0EE1AD9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462</w:t>
            </w:r>
            <w:r w:rsidRPr="00E238DD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DF1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EE9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5 (15.5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A80FC3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920FD2D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3FB7532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23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999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2 (12.5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20C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29 (29.9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2679F2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yslipidemia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67E2C8A0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19D6D08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A2E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9 (5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26F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65 (67.0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E8DFAFE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Fatty liver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3478587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237809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BC63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E209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72C2300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083C759D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69DA4D4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8B3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4 (25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D02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25 (25.8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FB7ECD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Obstructive sleep apnea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38A4A77C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278B42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AEF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F47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4 (4.1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2C98949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AC53C6C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FBA248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18C6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395" w14:textId="77777777" w:rsidR="00B5492D" w:rsidRPr="007C6C71" w:rsidRDefault="00B5492D" w:rsidP="00B5492D">
            <w:pPr>
              <w:bidi w:val="0"/>
              <w:ind w:left="144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3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77691D4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21482C07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BABBCD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57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955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451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5 (5.2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85F0B7A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1A46A966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8CDC0D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D536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56CD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4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448DCAD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2E20450B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3DD6BA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43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7EA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5FE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1 (11.3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E08AEA1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moking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2B40A32D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7058D8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B91B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0FB5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4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9B476DC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5FBFF840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9C0B33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065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41</w:t>
            </w:r>
            <w:r w:rsidRPr="007C6C71">
              <w:rPr>
                <w:rFonts w:cstheme="minorHAnsi"/>
                <w:sz w:val="20"/>
                <w:szCs w:val="20"/>
              </w:rPr>
              <w:t>±1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605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27</w:t>
            </w:r>
            <w:r w:rsidRPr="007C6C71">
              <w:rPr>
                <w:rFonts w:cstheme="minorHAnsi"/>
                <w:sz w:val="20"/>
                <w:szCs w:val="20"/>
              </w:rPr>
              <w:t>±15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F2DEBE8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BP</w:t>
            </w:r>
            <w:r w:rsidRPr="007C6C71">
              <w:rPr>
                <w:sz w:val="20"/>
                <w:szCs w:val="20"/>
              </w:rPr>
              <w:t>, mmHg</w:t>
            </w:r>
          </w:p>
        </w:tc>
      </w:tr>
      <w:tr w:rsidR="00B5492D" w:rsidRPr="007C6C71" w14:paraId="081711F0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2A3885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4A52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0806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7772BF05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52FF211D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7E60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4D9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77.8</w:t>
            </w:r>
            <w:r w:rsidRPr="007C6C71">
              <w:rPr>
                <w:rFonts w:cstheme="minorHAnsi"/>
                <w:sz w:val="20"/>
                <w:szCs w:val="20"/>
              </w:rPr>
              <w:t>±1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CE8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72.8</w:t>
            </w:r>
            <w:r w:rsidRPr="007C6C71">
              <w:rPr>
                <w:rFonts w:cstheme="minorHAnsi"/>
                <w:sz w:val="20"/>
                <w:szCs w:val="20"/>
              </w:rPr>
              <w:t>±11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12899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BP</w:t>
            </w:r>
            <w:r w:rsidRPr="007C6C71">
              <w:rPr>
                <w:sz w:val="20"/>
                <w:szCs w:val="20"/>
              </w:rPr>
              <w:t>, mmHg</w:t>
            </w:r>
          </w:p>
        </w:tc>
      </w:tr>
      <w:tr w:rsidR="00B5492D" w:rsidRPr="009261F8" w14:paraId="4B3236FB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A643D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50FB5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8579C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5F91A" w14:textId="77777777" w:rsidR="00B5492D" w:rsidRPr="009261F8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9261F8" w14:paraId="1A3B6139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74218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7634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7905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98A695" w14:textId="703EDCC3" w:rsidR="00B5492D" w:rsidRPr="009261F8" w:rsidRDefault="00B5492D" w:rsidP="00B5492D">
            <w:pPr>
              <w:bidi w:val="0"/>
              <w:rPr>
                <w:b/>
                <w:bCs/>
                <w:sz w:val="20"/>
                <w:szCs w:val="20"/>
              </w:rPr>
            </w:pPr>
            <w:r w:rsidRPr="009261F8">
              <w:rPr>
                <w:b/>
                <w:bCs/>
                <w:sz w:val="20"/>
                <w:szCs w:val="20"/>
              </w:rPr>
              <w:t>QoL</w:t>
            </w:r>
            <w:r w:rsidR="00056061" w:rsidRPr="009261F8">
              <w:rPr>
                <w:b/>
                <w:bCs/>
                <w:sz w:val="20"/>
                <w:szCs w:val="20"/>
              </w:rPr>
              <w:t>,</w:t>
            </w:r>
            <w:r w:rsidRPr="009261F8">
              <w:rPr>
                <w:b/>
                <w:bCs/>
                <w:sz w:val="20"/>
                <w:szCs w:val="20"/>
              </w:rPr>
              <w:t xml:space="preserve"> </w:t>
            </w:r>
            <w:r w:rsidR="0073570D" w:rsidRPr="009261F8">
              <w:rPr>
                <w:b/>
                <w:bCs/>
                <w:sz w:val="20"/>
                <w:szCs w:val="20"/>
              </w:rPr>
              <w:t xml:space="preserve">baseline </w:t>
            </w:r>
            <w:r w:rsidRPr="009261F8">
              <w:rPr>
                <w:b/>
                <w:bCs/>
                <w:sz w:val="20"/>
                <w:szCs w:val="20"/>
              </w:rPr>
              <w:t>parameters</w:t>
            </w:r>
          </w:p>
        </w:tc>
      </w:tr>
      <w:tr w:rsidR="00B5492D" w:rsidRPr="007C6C71" w14:paraId="7A953C2B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D8FE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C7E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 (50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8B9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vertAlign w:val="superscript"/>
              </w:rPr>
            </w:pPr>
            <w:r w:rsidRPr="007C6C71">
              <w:rPr>
                <w:sz w:val="20"/>
                <w:szCs w:val="20"/>
              </w:rPr>
              <w:t>50 (51.5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0038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noring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23ED76D0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238E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E1F0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71A2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89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F8053A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11008220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7F3CB4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  <w:r w:rsidRPr="004D554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21B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7.1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F2F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4 (17.1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1435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ocial rejection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773BDAC5" w14:textId="77777777" w:rsidTr="00C909B2">
        <w:trPr>
          <w:trHeight w:hRule="exact" w:val="193"/>
        </w:trPr>
        <w:tc>
          <w:tcPr>
            <w:tcW w:w="100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B8CB73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0F5A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BD05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82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3540B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4FE211CC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4C14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E1F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65.0</w:t>
            </w:r>
            <w:r w:rsidRPr="007C6C71">
              <w:rPr>
                <w:rFonts w:cstheme="minorHAnsi"/>
                <w:sz w:val="20"/>
                <w:szCs w:val="20"/>
              </w:rPr>
              <w:t>±29.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8F68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63.3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29.0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DE57FB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Energy level</w:t>
            </w:r>
            <w:r>
              <w:rPr>
                <w:sz w:val="20"/>
                <w:szCs w:val="20"/>
              </w:rPr>
              <w:t xml:space="preserve"> (0-100 scale)</w:t>
            </w:r>
          </w:p>
        </w:tc>
      </w:tr>
      <w:tr w:rsidR="00B5492D" w:rsidRPr="007C6C71" w14:paraId="43C443D7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ED1A23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E3EA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551D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4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2E97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3F6E5648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B6B6A5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7B2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1.2</w:t>
            </w:r>
            <w:r w:rsidRPr="007C6C71">
              <w:rPr>
                <w:rFonts w:cstheme="minorHAnsi"/>
                <w:sz w:val="20"/>
                <w:szCs w:val="20"/>
              </w:rPr>
              <w:t>±21.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78C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1.3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21.3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F634C2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Mood level</w:t>
            </w:r>
            <w:r>
              <w:rPr>
                <w:sz w:val="20"/>
                <w:szCs w:val="20"/>
              </w:rPr>
              <w:t xml:space="preserve"> (0-100 scale)</w:t>
            </w:r>
          </w:p>
        </w:tc>
      </w:tr>
      <w:tr w:rsidR="00B5492D" w:rsidRPr="007C6C71" w14:paraId="5B166FDF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F0CC4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2AD0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4CCC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1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62B02C8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75237451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EA73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9D5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5.7</w:t>
            </w:r>
            <w:r w:rsidRPr="007C6C71">
              <w:rPr>
                <w:rFonts w:cstheme="minorHAnsi"/>
                <w:sz w:val="20"/>
                <w:szCs w:val="20"/>
              </w:rPr>
              <w:t>±19.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84A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7.5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23.2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3A2BC6C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Mental health score</w:t>
            </w:r>
            <w:r>
              <w:rPr>
                <w:sz w:val="20"/>
                <w:szCs w:val="20"/>
              </w:rPr>
              <w:t xml:space="preserve"> (0-100 scale)</w:t>
            </w:r>
          </w:p>
        </w:tc>
      </w:tr>
      <w:tr w:rsidR="00B5492D" w:rsidRPr="007C6C71" w14:paraId="479B61AC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235A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0DC46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F4179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75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8F82D8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2C2E8D" w:rsidRPr="007C6C71" w14:paraId="7807FD1F" w14:textId="77777777" w:rsidTr="00C909B2">
        <w:trPr>
          <w:trHeight w:hRule="exact" w:val="46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9B2F30" w14:textId="77777777" w:rsidR="006A4C88" w:rsidRPr="007C6C71" w:rsidRDefault="006A4C88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E0181" w14:textId="77777777" w:rsidR="006A4C88" w:rsidRDefault="006A4C88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C8D20" w14:textId="77777777" w:rsidR="006A4C88" w:rsidRDefault="006A4C88" w:rsidP="00B5492D">
            <w:pPr>
              <w:bidi w:val="0"/>
              <w:ind w:left="144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FEE79B" w14:textId="1F8B1D84" w:rsidR="006A4C88" w:rsidRPr="007C6C71" w:rsidRDefault="00097B72" w:rsidP="00B5492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 characteristics</w:t>
            </w:r>
          </w:p>
        </w:tc>
      </w:tr>
      <w:tr w:rsidR="002C2E8D" w:rsidRPr="007C6C71" w14:paraId="4B048924" w14:textId="77777777" w:rsidTr="00C909B2">
        <w:trPr>
          <w:trHeight w:hRule="exact" w:val="312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95CF0" w14:textId="4C465E23" w:rsidR="009B7BBF" w:rsidRPr="007C6C71" w:rsidRDefault="00094E8D" w:rsidP="009B7BB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2CEB" w14:textId="4C7C96E4" w:rsidR="009B7BBF" w:rsidRDefault="002C2E8D" w:rsidP="002C2E8D">
            <w:pPr>
              <w:bidi w:val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62.7</w:t>
            </w:r>
            <w:r w:rsidR="009B7BBF" w:rsidRPr="007C6C71">
              <w:rPr>
                <w:rFonts w:cstheme="minorHAnsi"/>
                <w:sz w:val="20"/>
                <w:szCs w:val="20"/>
              </w:rPr>
              <w:t>±2</w:t>
            </w:r>
            <w:r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0305" w14:textId="33880313" w:rsidR="009B7BBF" w:rsidRDefault="00DA6F83" w:rsidP="002C2E8D">
            <w:pPr>
              <w:bidi w:val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20"/>
                <w:szCs w:val="20"/>
              </w:rPr>
              <w:t>57.9</w:t>
            </w:r>
            <w:r w:rsidR="009B7BBF" w:rsidRPr="007C6C7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FB3E1" w14:textId="439022E6" w:rsidR="009B7BBF" w:rsidRPr="007C6C71" w:rsidRDefault="009B7BBF" w:rsidP="009B7BBF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L% 6 months after surgery</w:t>
            </w:r>
          </w:p>
        </w:tc>
      </w:tr>
      <w:tr w:rsidR="009B7BBF" w:rsidRPr="007C6C71" w14:paraId="020C2902" w14:textId="77777777" w:rsidTr="00C909B2">
        <w:trPr>
          <w:trHeight w:hRule="exact" w:val="22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62470B" w14:textId="77777777" w:rsidR="009B7BBF" w:rsidRPr="007C6C71" w:rsidRDefault="009B7BBF" w:rsidP="009B7BBF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C35DB" w14:textId="2248CD7B" w:rsidR="009B7BBF" w:rsidRDefault="002C2E8D" w:rsidP="002C2E8D">
            <w:pPr>
              <w:bidi w:val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                         </w:t>
            </w:r>
            <w:r w:rsidR="009B7BBF">
              <w:rPr>
                <w:i/>
                <w:iCs/>
                <w:sz w:val="18"/>
                <w:szCs w:val="18"/>
              </w:rPr>
              <w:t>n</w:t>
            </w:r>
            <w:r w:rsidR="0038021B">
              <w:rPr>
                <w:i/>
                <w:iCs/>
                <w:sz w:val="18"/>
                <w:szCs w:val="18"/>
              </w:rPr>
              <w:t>=1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AE9A0" w14:textId="29C21406" w:rsidR="009B7BBF" w:rsidRDefault="009B7BBF" w:rsidP="002C2E8D">
            <w:pPr>
              <w:bidi w:val="0"/>
              <w:ind w:left="144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=60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17B83" w14:textId="77777777" w:rsidR="009B7BBF" w:rsidRPr="007C6C71" w:rsidRDefault="009B7BBF" w:rsidP="009B7BBF">
            <w:pPr>
              <w:bidi w:val="0"/>
              <w:rPr>
                <w:sz w:val="20"/>
                <w:szCs w:val="20"/>
              </w:rPr>
            </w:pPr>
          </w:p>
        </w:tc>
      </w:tr>
    </w:tbl>
    <w:p w14:paraId="2350B1A6" w14:textId="69BBF41C" w:rsidR="001F09B6" w:rsidRPr="007C6C71" w:rsidRDefault="001F09B6" w:rsidP="00B5492D">
      <w:pPr>
        <w:rPr>
          <w:sz w:val="20"/>
          <w:szCs w:val="20"/>
          <w:rtl/>
        </w:rPr>
      </w:pPr>
    </w:p>
    <w:p w14:paraId="11A8F5BD" w14:textId="77777777" w:rsidR="00AF1B9C" w:rsidRPr="007C6C71" w:rsidRDefault="00AF1B9C" w:rsidP="00B5492D">
      <w:pPr>
        <w:keepLines/>
        <w:bidi w:val="0"/>
        <w:spacing w:line="240" w:lineRule="auto"/>
        <w:rPr>
          <w:sz w:val="20"/>
          <w:szCs w:val="20"/>
        </w:rPr>
      </w:pPr>
    </w:p>
    <w:p w14:paraId="25429E0A" w14:textId="77777777" w:rsidR="00BF1397" w:rsidRDefault="00BF1397" w:rsidP="00B5492D">
      <w:pPr>
        <w:keepLines/>
        <w:bidi w:val="0"/>
        <w:spacing w:after="0" w:line="240" w:lineRule="auto"/>
        <w:rPr>
          <w:sz w:val="20"/>
          <w:szCs w:val="20"/>
        </w:rPr>
      </w:pPr>
    </w:p>
    <w:p w14:paraId="602691A8" w14:textId="77777777" w:rsidR="00BF1397" w:rsidRDefault="00BF1397" w:rsidP="00B5492D">
      <w:pPr>
        <w:keepLines/>
        <w:bidi w:val="0"/>
        <w:spacing w:after="0" w:line="240" w:lineRule="auto"/>
        <w:rPr>
          <w:sz w:val="20"/>
          <w:szCs w:val="20"/>
        </w:rPr>
      </w:pPr>
    </w:p>
    <w:p w14:paraId="185A3BC9" w14:textId="77777777" w:rsidR="00BF1397" w:rsidRDefault="00BF1397" w:rsidP="00B5492D">
      <w:pPr>
        <w:keepLines/>
        <w:bidi w:val="0"/>
        <w:spacing w:after="0" w:line="240" w:lineRule="auto"/>
        <w:ind w:left="720"/>
        <w:rPr>
          <w:sz w:val="20"/>
          <w:szCs w:val="20"/>
        </w:rPr>
      </w:pPr>
    </w:p>
    <w:p w14:paraId="18FED741" w14:textId="77777777" w:rsidR="00BF1397" w:rsidRDefault="00BF1397" w:rsidP="00B5492D">
      <w:pPr>
        <w:keepLines/>
        <w:bidi w:val="0"/>
        <w:spacing w:after="0" w:line="240" w:lineRule="auto"/>
        <w:ind w:left="720"/>
        <w:rPr>
          <w:sz w:val="20"/>
          <w:szCs w:val="20"/>
        </w:rPr>
      </w:pPr>
    </w:p>
    <w:p w14:paraId="79472C8D" w14:textId="7E2DF8FE" w:rsidR="00BF1397" w:rsidRDefault="00BF1397" w:rsidP="00B5492D">
      <w:pPr>
        <w:keepLines/>
        <w:bidi w:val="0"/>
        <w:spacing w:after="0" w:line="240" w:lineRule="auto"/>
        <w:ind w:left="720"/>
        <w:rPr>
          <w:sz w:val="20"/>
          <w:szCs w:val="20"/>
        </w:rPr>
      </w:pPr>
    </w:p>
    <w:p w14:paraId="44B62BEC" w14:textId="1BBFDC1F" w:rsidR="00BF1397" w:rsidRPr="00BF1397" w:rsidRDefault="00BF1397" w:rsidP="00B5492D">
      <w:pPr>
        <w:bidi w:val="0"/>
        <w:rPr>
          <w:sz w:val="20"/>
          <w:szCs w:val="20"/>
        </w:rPr>
      </w:pPr>
    </w:p>
    <w:p w14:paraId="2A6C4D81" w14:textId="17E62934" w:rsidR="00BF1397" w:rsidRPr="00BF1397" w:rsidRDefault="00BF1397" w:rsidP="00B5492D">
      <w:pPr>
        <w:bidi w:val="0"/>
        <w:rPr>
          <w:sz w:val="20"/>
          <w:szCs w:val="20"/>
        </w:rPr>
      </w:pPr>
    </w:p>
    <w:p w14:paraId="73C77379" w14:textId="45A5E304" w:rsidR="00BF1397" w:rsidRPr="00BF1397" w:rsidRDefault="00BF1397" w:rsidP="00B5492D">
      <w:pPr>
        <w:bidi w:val="0"/>
        <w:rPr>
          <w:sz w:val="20"/>
          <w:szCs w:val="20"/>
        </w:rPr>
      </w:pPr>
    </w:p>
    <w:p w14:paraId="0802E640" w14:textId="7247D7E6" w:rsidR="00BF1397" w:rsidRPr="00BF1397" w:rsidRDefault="00BF1397" w:rsidP="00B5492D">
      <w:pPr>
        <w:bidi w:val="0"/>
        <w:rPr>
          <w:sz w:val="20"/>
          <w:szCs w:val="20"/>
        </w:rPr>
      </w:pPr>
    </w:p>
    <w:p w14:paraId="49328AAA" w14:textId="32FE7C31" w:rsidR="00BF1397" w:rsidRPr="00BF1397" w:rsidRDefault="00BF1397" w:rsidP="00B5492D">
      <w:pPr>
        <w:bidi w:val="0"/>
        <w:rPr>
          <w:sz w:val="20"/>
          <w:szCs w:val="20"/>
        </w:rPr>
      </w:pPr>
    </w:p>
    <w:p w14:paraId="67EF34DF" w14:textId="5ECC3D61" w:rsidR="00BF1397" w:rsidRPr="00BF1397" w:rsidRDefault="00BF1397" w:rsidP="00B5492D">
      <w:pPr>
        <w:bidi w:val="0"/>
        <w:rPr>
          <w:sz w:val="20"/>
          <w:szCs w:val="20"/>
        </w:rPr>
      </w:pPr>
    </w:p>
    <w:p w14:paraId="5C5BA16E" w14:textId="424CE814" w:rsidR="00BF1397" w:rsidRPr="00BF1397" w:rsidRDefault="00BF1397" w:rsidP="00B5492D">
      <w:pPr>
        <w:bidi w:val="0"/>
        <w:rPr>
          <w:sz w:val="20"/>
          <w:szCs w:val="20"/>
        </w:rPr>
      </w:pPr>
    </w:p>
    <w:p w14:paraId="1B702F6B" w14:textId="39D7E1C8" w:rsidR="00BF1397" w:rsidRPr="00BF1397" w:rsidRDefault="00BF1397" w:rsidP="00B5492D">
      <w:pPr>
        <w:bidi w:val="0"/>
        <w:rPr>
          <w:sz w:val="20"/>
          <w:szCs w:val="20"/>
        </w:rPr>
      </w:pPr>
    </w:p>
    <w:p w14:paraId="29FD7B31" w14:textId="7C6BCFDA" w:rsidR="00BF1397" w:rsidRPr="00BF1397" w:rsidRDefault="00BF1397" w:rsidP="00B5492D">
      <w:pPr>
        <w:bidi w:val="0"/>
        <w:rPr>
          <w:sz w:val="20"/>
          <w:szCs w:val="20"/>
        </w:rPr>
      </w:pPr>
    </w:p>
    <w:p w14:paraId="4F11E238" w14:textId="7C205A47" w:rsidR="00BF1397" w:rsidRPr="00BF1397" w:rsidRDefault="00BF1397" w:rsidP="00B5492D">
      <w:pPr>
        <w:bidi w:val="0"/>
        <w:rPr>
          <w:sz w:val="20"/>
          <w:szCs w:val="20"/>
        </w:rPr>
      </w:pPr>
    </w:p>
    <w:p w14:paraId="00345121" w14:textId="721911DD" w:rsidR="00BF1397" w:rsidRPr="00BF1397" w:rsidRDefault="00BF1397" w:rsidP="00B5492D">
      <w:pPr>
        <w:bidi w:val="0"/>
        <w:rPr>
          <w:sz w:val="20"/>
          <w:szCs w:val="20"/>
        </w:rPr>
      </w:pPr>
    </w:p>
    <w:p w14:paraId="46CF31F0" w14:textId="15BBA692" w:rsidR="00BF1397" w:rsidRPr="00BF1397" w:rsidRDefault="00BF1397" w:rsidP="00B5492D">
      <w:pPr>
        <w:bidi w:val="0"/>
        <w:rPr>
          <w:sz w:val="20"/>
          <w:szCs w:val="20"/>
        </w:rPr>
      </w:pPr>
    </w:p>
    <w:p w14:paraId="5AF1F578" w14:textId="0F62F2E9" w:rsidR="00BF1397" w:rsidRPr="00BF1397" w:rsidRDefault="00BF1397" w:rsidP="00B5492D">
      <w:pPr>
        <w:bidi w:val="0"/>
        <w:rPr>
          <w:sz w:val="20"/>
          <w:szCs w:val="20"/>
        </w:rPr>
      </w:pPr>
    </w:p>
    <w:p w14:paraId="620D80DA" w14:textId="3B150B7B" w:rsidR="00BF1397" w:rsidRPr="00BF1397" w:rsidRDefault="00BF1397" w:rsidP="00B5492D">
      <w:pPr>
        <w:bidi w:val="0"/>
        <w:rPr>
          <w:sz w:val="20"/>
          <w:szCs w:val="20"/>
        </w:rPr>
      </w:pPr>
    </w:p>
    <w:p w14:paraId="316630D2" w14:textId="386BB88A" w:rsidR="00BF1397" w:rsidRPr="00BF1397" w:rsidRDefault="00BF1397" w:rsidP="00B5492D">
      <w:pPr>
        <w:bidi w:val="0"/>
        <w:rPr>
          <w:sz w:val="20"/>
          <w:szCs w:val="20"/>
        </w:rPr>
      </w:pPr>
    </w:p>
    <w:p w14:paraId="17934E37" w14:textId="092C63C8" w:rsidR="00BF1397" w:rsidRPr="00BF1397" w:rsidRDefault="00BF1397" w:rsidP="00B5492D">
      <w:pPr>
        <w:bidi w:val="0"/>
        <w:rPr>
          <w:sz w:val="20"/>
          <w:szCs w:val="20"/>
        </w:rPr>
      </w:pPr>
    </w:p>
    <w:p w14:paraId="06FCB44B" w14:textId="279D6369" w:rsidR="00BF1397" w:rsidRPr="00BF1397" w:rsidRDefault="00BF1397" w:rsidP="00B5492D">
      <w:pPr>
        <w:bidi w:val="0"/>
        <w:rPr>
          <w:sz w:val="20"/>
          <w:szCs w:val="20"/>
        </w:rPr>
      </w:pPr>
    </w:p>
    <w:p w14:paraId="5BFB7588" w14:textId="58D8B9B2" w:rsidR="00BF1397" w:rsidRPr="00BF1397" w:rsidRDefault="00BF1397" w:rsidP="00B5492D">
      <w:pPr>
        <w:bidi w:val="0"/>
        <w:rPr>
          <w:sz w:val="20"/>
          <w:szCs w:val="20"/>
        </w:rPr>
      </w:pPr>
    </w:p>
    <w:p w14:paraId="0D58D2F6" w14:textId="23A1CD0F" w:rsidR="00BF1397" w:rsidRPr="00BF1397" w:rsidRDefault="00BF1397" w:rsidP="00B5492D">
      <w:pPr>
        <w:bidi w:val="0"/>
        <w:rPr>
          <w:sz w:val="20"/>
          <w:szCs w:val="20"/>
        </w:rPr>
      </w:pPr>
    </w:p>
    <w:p w14:paraId="114479F1" w14:textId="0B06BC97" w:rsidR="00BF1397" w:rsidRPr="00BF1397" w:rsidRDefault="00BF1397" w:rsidP="00B5492D">
      <w:pPr>
        <w:bidi w:val="0"/>
        <w:rPr>
          <w:sz w:val="20"/>
          <w:szCs w:val="20"/>
        </w:rPr>
      </w:pPr>
    </w:p>
    <w:p w14:paraId="1C7D9C83" w14:textId="19EA1526" w:rsidR="00BF1397" w:rsidRPr="00BF1397" w:rsidRDefault="00BF1397" w:rsidP="00B5492D">
      <w:pPr>
        <w:bidi w:val="0"/>
        <w:rPr>
          <w:sz w:val="20"/>
          <w:szCs w:val="20"/>
        </w:rPr>
      </w:pPr>
    </w:p>
    <w:p w14:paraId="443A1830" w14:textId="03BECAEC" w:rsidR="00BF1397" w:rsidRPr="00BF1397" w:rsidRDefault="00BF1397" w:rsidP="00B5492D">
      <w:pPr>
        <w:bidi w:val="0"/>
        <w:rPr>
          <w:sz w:val="20"/>
          <w:szCs w:val="20"/>
        </w:rPr>
      </w:pPr>
    </w:p>
    <w:p w14:paraId="497B7F46" w14:textId="21CE7B78" w:rsidR="00BF1397" w:rsidRPr="00BF1397" w:rsidRDefault="00BF1397" w:rsidP="00B5492D">
      <w:pPr>
        <w:bidi w:val="0"/>
        <w:rPr>
          <w:sz w:val="20"/>
          <w:szCs w:val="20"/>
        </w:rPr>
      </w:pPr>
    </w:p>
    <w:p w14:paraId="096378AC" w14:textId="48191C4D" w:rsidR="00BF1397" w:rsidRPr="00BF1397" w:rsidRDefault="00BF1397" w:rsidP="00B5492D">
      <w:pPr>
        <w:bidi w:val="0"/>
        <w:rPr>
          <w:sz w:val="20"/>
          <w:szCs w:val="20"/>
        </w:rPr>
      </w:pPr>
    </w:p>
    <w:p w14:paraId="27818AF9" w14:textId="5004D842" w:rsidR="00BF1397" w:rsidRPr="002B6883" w:rsidRDefault="005D262A" w:rsidP="00C909B2">
      <w:pPr>
        <w:bidi w:val="0"/>
        <w:spacing w:before="240" w:line="360" w:lineRule="auto"/>
        <w:ind w:right="737"/>
        <w:jc w:val="both"/>
        <w:rPr>
          <w:sz w:val="18"/>
          <w:szCs w:val="18"/>
        </w:rPr>
      </w:pPr>
      <w:r w:rsidRPr="002B6883">
        <w:rPr>
          <w:sz w:val="18"/>
          <w:szCs w:val="18"/>
        </w:rPr>
        <w:t>Da</w:t>
      </w:r>
      <w:r w:rsidR="00DD0CC8">
        <w:rPr>
          <w:sz w:val="18"/>
          <w:szCs w:val="18"/>
        </w:rPr>
        <w:t>ta</w:t>
      </w:r>
      <w:r w:rsidRPr="002B6883">
        <w:rPr>
          <w:sz w:val="18"/>
          <w:szCs w:val="18"/>
        </w:rPr>
        <w:t xml:space="preserve"> in the table are presented as mean </w:t>
      </w:r>
      <w:r w:rsidRPr="002B6883">
        <w:rPr>
          <w:rFonts w:cstheme="minorHAnsi"/>
          <w:sz w:val="18"/>
          <w:szCs w:val="18"/>
        </w:rPr>
        <w:t xml:space="preserve">± </w:t>
      </w:r>
      <w:r w:rsidRPr="002B6883">
        <w:rPr>
          <w:sz w:val="18"/>
          <w:szCs w:val="18"/>
        </w:rPr>
        <w:t>SD for numerical variables and n (%) for dichotomous variables.</w:t>
      </w:r>
      <w:r w:rsidR="00BF1397" w:rsidRPr="002B6883">
        <w:rPr>
          <w:sz w:val="18"/>
          <w:szCs w:val="18"/>
        </w:rPr>
        <w:t xml:space="preserve"> </w:t>
      </w:r>
      <w:r w:rsidR="0039543F" w:rsidRPr="002B6883">
        <w:rPr>
          <w:i/>
          <w:iCs/>
          <w:sz w:val="18"/>
          <w:szCs w:val="18"/>
        </w:rPr>
        <w:t>t</w:t>
      </w:r>
      <w:r w:rsidR="00BF1397" w:rsidRPr="002B6883">
        <w:rPr>
          <w:sz w:val="18"/>
          <w:szCs w:val="18"/>
        </w:rPr>
        <w:t>-test</w:t>
      </w:r>
      <w:r w:rsidRPr="002B6883">
        <w:rPr>
          <w:sz w:val="18"/>
          <w:szCs w:val="18"/>
        </w:rPr>
        <w:t xml:space="preserve"> was used to evaluate differences</w:t>
      </w:r>
      <w:r w:rsidR="00BF1397" w:rsidRPr="002B6883">
        <w:rPr>
          <w:sz w:val="18"/>
          <w:szCs w:val="18"/>
        </w:rPr>
        <w:t xml:space="preserve"> for numeric</w:t>
      </w:r>
      <w:r w:rsidRPr="002B6883">
        <w:rPr>
          <w:sz w:val="18"/>
          <w:szCs w:val="18"/>
        </w:rPr>
        <w:t>al</w:t>
      </w:r>
      <w:r w:rsidR="00BF1397" w:rsidRPr="002B6883">
        <w:rPr>
          <w:sz w:val="18"/>
          <w:szCs w:val="18"/>
        </w:rPr>
        <w:t xml:space="preserve"> variables and Chi – square test for nominal variables.</w:t>
      </w:r>
      <w:r w:rsidR="0055222E" w:rsidRPr="002B6883">
        <w:rPr>
          <w:sz w:val="18"/>
          <w:szCs w:val="18"/>
        </w:rPr>
        <w:t xml:space="preserve"> All statistical analyses were two sided with a significance of &lt;0.05.</w:t>
      </w:r>
      <w:r w:rsidR="00ED3689" w:rsidRPr="002B6883">
        <w:rPr>
          <w:sz w:val="18"/>
          <w:szCs w:val="18"/>
        </w:rPr>
        <w:t xml:space="preserve"> N is </w:t>
      </w:r>
      <w:r w:rsidR="0039543F" w:rsidRPr="002B6883">
        <w:rPr>
          <w:sz w:val="18"/>
          <w:szCs w:val="18"/>
        </w:rPr>
        <w:t>listed</w:t>
      </w:r>
      <w:r w:rsidR="00ED3689" w:rsidRPr="002B6883">
        <w:rPr>
          <w:sz w:val="18"/>
          <w:szCs w:val="18"/>
        </w:rPr>
        <w:t xml:space="preserve"> when some of the data are missing. Energy level, Mood level and Mental health score are 0-100 scale</w:t>
      </w:r>
      <w:r w:rsidR="00C94683" w:rsidRPr="002B6883">
        <w:rPr>
          <w:sz w:val="18"/>
          <w:szCs w:val="18"/>
        </w:rPr>
        <w:t>s</w:t>
      </w:r>
      <w:r w:rsidR="00ED3689" w:rsidRPr="002B6883">
        <w:rPr>
          <w:sz w:val="18"/>
          <w:szCs w:val="18"/>
        </w:rPr>
        <w:t>, higher score means a better QoL.</w:t>
      </w:r>
      <w:r w:rsidR="00B56538" w:rsidRPr="002B6883">
        <w:rPr>
          <w:rFonts w:cstheme="minorHAnsi"/>
          <w:sz w:val="18"/>
          <w:szCs w:val="18"/>
          <w:vertAlign w:val="superscript"/>
        </w:rPr>
        <w:t xml:space="preserve"> </w:t>
      </w:r>
      <w:r w:rsidR="00E238DD" w:rsidRPr="002B6883">
        <w:rPr>
          <w:rFonts w:cstheme="minorHAnsi"/>
          <w:sz w:val="18"/>
          <w:szCs w:val="18"/>
          <w:vertAlign w:val="superscript"/>
        </w:rPr>
        <w:t>*</w:t>
      </w:r>
      <w:r w:rsidR="00B56538" w:rsidRPr="002B6883">
        <w:rPr>
          <w:rFonts w:cstheme="minorHAnsi"/>
          <w:sz w:val="18"/>
          <w:szCs w:val="18"/>
          <w:vertAlign w:val="superscript"/>
        </w:rPr>
        <w:t xml:space="preserve"> </w:t>
      </w:r>
      <w:r w:rsidR="00C02625" w:rsidRPr="002B6883">
        <w:rPr>
          <w:sz w:val="18"/>
          <w:szCs w:val="18"/>
        </w:rPr>
        <w:t>calculated by Fisher's exact test</w:t>
      </w:r>
      <w:r w:rsidR="00B56538" w:rsidRPr="002B6883">
        <w:rPr>
          <w:sz w:val="18"/>
          <w:szCs w:val="18"/>
        </w:rPr>
        <w:t xml:space="preserve">. </w:t>
      </w:r>
      <w:r w:rsidR="00C02625" w:rsidRPr="002B6883">
        <w:rPr>
          <w:rFonts w:cstheme="minorHAnsi"/>
          <w:sz w:val="18"/>
          <w:szCs w:val="18"/>
          <w:vertAlign w:val="superscript"/>
        </w:rPr>
        <w:t>**</w:t>
      </w:r>
      <w:r w:rsidR="00C02625" w:rsidRPr="002B6883">
        <w:rPr>
          <w:sz w:val="18"/>
          <w:szCs w:val="18"/>
        </w:rPr>
        <w:t xml:space="preserve"> calculated as sleeve gastrectomy vs. others, by Fisher's exact test</w:t>
      </w:r>
      <w:r w:rsidR="00B56538" w:rsidRPr="002B6883">
        <w:rPr>
          <w:sz w:val="18"/>
          <w:szCs w:val="18"/>
        </w:rPr>
        <w:t xml:space="preserve">. </w:t>
      </w:r>
      <w:r w:rsidR="00ED3689" w:rsidRPr="002B6883">
        <w:rPr>
          <w:sz w:val="18"/>
          <w:szCs w:val="18"/>
        </w:rPr>
        <w:t>Abbreviations: S</w:t>
      </w:r>
      <w:r w:rsidR="008E756A" w:rsidRPr="002B6883">
        <w:rPr>
          <w:sz w:val="18"/>
          <w:szCs w:val="18"/>
        </w:rPr>
        <w:t>BP</w:t>
      </w:r>
      <w:r w:rsidR="00B56538" w:rsidRPr="002B6883">
        <w:rPr>
          <w:sz w:val="18"/>
          <w:szCs w:val="18"/>
        </w:rPr>
        <w:t xml:space="preserve">, </w:t>
      </w:r>
      <w:r w:rsidR="008E756A" w:rsidRPr="002B6883">
        <w:rPr>
          <w:sz w:val="18"/>
          <w:szCs w:val="18"/>
        </w:rPr>
        <w:t>systolic blood pressure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</w:t>
      </w:r>
      <w:r w:rsidR="008E756A" w:rsidRPr="002B6883">
        <w:rPr>
          <w:sz w:val="18"/>
          <w:szCs w:val="18"/>
        </w:rPr>
        <w:t>DPB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diastolic</w:t>
      </w:r>
      <w:r w:rsidR="008E756A" w:rsidRPr="002B6883">
        <w:rPr>
          <w:sz w:val="18"/>
          <w:szCs w:val="18"/>
        </w:rPr>
        <w:t xml:space="preserve"> blood pressure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kg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kilograms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m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meters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mmHg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millimeters of mercury.</w:t>
      </w:r>
    </w:p>
    <w:sectPr w:rsidR="00BF1397" w:rsidRPr="002B6883" w:rsidSect="00B5492D">
      <w:pgSz w:w="11906" w:h="16838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4A"/>
    <w:rsid w:val="0000058A"/>
    <w:rsid w:val="00021465"/>
    <w:rsid w:val="00037B32"/>
    <w:rsid w:val="00056061"/>
    <w:rsid w:val="00070FE4"/>
    <w:rsid w:val="00094E8D"/>
    <w:rsid w:val="00097B72"/>
    <w:rsid w:val="000D3280"/>
    <w:rsid w:val="000E5CAA"/>
    <w:rsid w:val="000F5209"/>
    <w:rsid w:val="00144F6B"/>
    <w:rsid w:val="001502C4"/>
    <w:rsid w:val="00185A4A"/>
    <w:rsid w:val="00195802"/>
    <w:rsid w:val="00196518"/>
    <w:rsid w:val="001A2CB9"/>
    <w:rsid w:val="001C0D11"/>
    <w:rsid w:val="001F09B6"/>
    <w:rsid w:val="002210EC"/>
    <w:rsid w:val="002501F5"/>
    <w:rsid w:val="0027072F"/>
    <w:rsid w:val="0027104D"/>
    <w:rsid w:val="002826D8"/>
    <w:rsid w:val="0029474A"/>
    <w:rsid w:val="00296532"/>
    <w:rsid w:val="002A2567"/>
    <w:rsid w:val="002B6883"/>
    <w:rsid w:val="002C2E8D"/>
    <w:rsid w:val="002C6B89"/>
    <w:rsid w:val="002F181E"/>
    <w:rsid w:val="00316BC4"/>
    <w:rsid w:val="003317BB"/>
    <w:rsid w:val="00336073"/>
    <w:rsid w:val="00353EA8"/>
    <w:rsid w:val="0036394C"/>
    <w:rsid w:val="00364FF5"/>
    <w:rsid w:val="0038021B"/>
    <w:rsid w:val="0039543F"/>
    <w:rsid w:val="003C6DFD"/>
    <w:rsid w:val="003C6E80"/>
    <w:rsid w:val="003E386E"/>
    <w:rsid w:val="003F0F5C"/>
    <w:rsid w:val="003F5901"/>
    <w:rsid w:val="004345DE"/>
    <w:rsid w:val="00454C76"/>
    <w:rsid w:val="0047023A"/>
    <w:rsid w:val="0047361B"/>
    <w:rsid w:val="004747A6"/>
    <w:rsid w:val="004A4665"/>
    <w:rsid w:val="004D5544"/>
    <w:rsid w:val="005065B1"/>
    <w:rsid w:val="005109AE"/>
    <w:rsid w:val="00515736"/>
    <w:rsid w:val="00524955"/>
    <w:rsid w:val="00525BD5"/>
    <w:rsid w:val="005302A6"/>
    <w:rsid w:val="00546C7F"/>
    <w:rsid w:val="0055222E"/>
    <w:rsid w:val="00582955"/>
    <w:rsid w:val="005B1B6E"/>
    <w:rsid w:val="005D262A"/>
    <w:rsid w:val="00644856"/>
    <w:rsid w:val="006464E0"/>
    <w:rsid w:val="00685584"/>
    <w:rsid w:val="00691556"/>
    <w:rsid w:val="006925F9"/>
    <w:rsid w:val="006A4C88"/>
    <w:rsid w:val="006C1997"/>
    <w:rsid w:val="006C1E1A"/>
    <w:rsid w:val="00712A7C"/>
    <w:rsid w:val="0072358B"/>
    <w:rsid w:val="0073570D"/>
    <w:rsid w:val="00744BCA"/>
    <w:rsid w:val="007778F8"/>
    <w:rsid w:val="00796229"/>
    <w:rsid w:val="007C1CD0"/>
    <w:rsid w:val="007C6298"/>
    <w:rsid w:val="007C6C71"/>
    <w:rsid w:val="007E1BA4"/>
    <w:rsid w:val="00875A88"/>
    <w:rsid w:val="00892359"/>
    <w:rsid w:val="008A1C62"/>
    <w:rsid w:val="008A49CB"/>
    <w:rsid w:val="008C0102"/>
    <w:rsid w:val="008D17E5"/>
    <w:rsid w:val="008D60CE"/>
    <w:rsid w:val="008E756A"/>
    <w:rsid w:val="008F2221"/>
    <w:rsid w:val="009261F8"/>
    <w:rsid w:val="009A29DB"/>
    <w:rsid w:val="009B7BBF"/>
    <w:rsid w:val="00A009E3"/>
    <w:rsid w:val="00A07708"/>
    <w:rsid w:val="00A25075"/>
    <w:rsid w:val="00A4646F"/>
    <w:rsid w:val="00A51F1C"/>
    <w:rsid w:val="00A65058"/>
    <w:rsid w:val="00A65D49"/>
    <w:rsid w:val="00A70C50"/>
    <w:rsid w:val="00A947FD"/>
    <w:rsid w:val="00A97C65"/>
    <w:rsid w:val="00AB0178"/>
    <w:rsid w:val="00AB069B"/>
    <w:rsid w:val="00AC3990"/>
    <w:rsid w:val="00AC43FF"/>
    <w:rsid w:val="00AF1B9C"/>
    <w:rsid w:val="00B06FD8"/>
    <w:rsid w:val="00B0779A"/>
    <w:rsid w:val="00B213D0"/>
    <w:rsid w:val="00B5492D"/>
    <w:rsid w:val="00B56538"/>
    <w:rsid w:val="00B75FF6"/>
    <w:rsid w:val="00B811A7"/>
    <w:rsid w:val="00BF1397"/>
    <w:rsid w:val="00BF16FF"/>
    <w:rsid w:val="00C00764"/>
    <w:rsid w:val="00C02625"/>
    <w:rsid w:val="00C16EF5"/>
    <w:rsid w:val="00C5234D"/>
    <w:rsid w:val="00C70D83"/>
    <w:rsid w:val="00C77996"/>
    <w:rsid w:val="00C909B2"/>
    <w:rsid w:val="00C91CB1"/>
    <w:rsid w:val="00C94683"/>
    <w:rsid w:val="00C97A86"/>
    <w:rsid w:val="00CB6C62"/>
    <w:rsid w:val="00D340D8"/>
    <w:rsid w:val="00D9445F"/>
    <w:rsid w:val="00DA36F8"/>
    <w:rsid w:val="00DA6F83"/>
    <w:rsid w:val="00DC65C0"/>
    <w:rsid w:val="00DD0CC8"/>
    <w:rsid w:val="00DD60E1"/>
    <w:rsid w:val="00DD6850"/>
    <w:rsid w:val="00E1760A"/>
    <w:rsid w:val="00E238DD"/>
    <w:rsid w:val="00E25FA3"/>
    <w:rsid w:val="00E339DF"/>
    <w:rsid w:val="00E47283"/>
    <w:rsid w:val="00E47AED"/>
    <w:rsid w:val="00E63480"/>
    <w:rsid w:val="00E64640"/>
    <w:rsid w:val="00E81269"/>
    <w:rsid w:val="00EA48D4"/>
    <w:rsid w:val="00EC44DB"/>
    <w:rsid w:val="00ED3689"/>
    <w:rsid w:val="00EE0ADC"/>
    <w:rsid w:val="00EF0BB2"/>
    <w:rsid w:val="00EF7BFA"/>
    <w:rsid w:val="00F151BE"/>
    <w:rsid w:val="00F167BD"/>
    <w:rsid w:val="00F21D6C"/>
    <w:rsid w:val="00F32A3D"/>
    <w:rsid w:val="00F46291"/>
    <w:rsid w:val="00F7052E"/>
    <w:rsid w:val="00F90974"/>
    <w:rsid w:val="00FB2ADD"/>
    <w:rsid w:val="00FB768A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8B57"/>
  <w15:chartTrackingRefBased/>
  <w15:docId w15:val="{D29F8A59-43CF-4BDA-B775-6E183FB7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BC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BC4"/>
    <w:rPr>
      <w:rFonts w:ascii="Tahoma" w:hAnsi="Tahoma" w:cs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6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0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ובי מאור</dc:creator>
  <cp:keywords/>
  <dc:description/>
  <cp:lastModifiedBy>user</cp:lastModifiedBy>
  <cp:revision>2</cp:revision>
  <dcterms:created xsi:type="dcterms:W3CDTF">2022-04-17T09:45:00Z</dcterms:created>
  <dcterms:modified xsi:type="dcterms:W3CDTF">2022-04-17T09:45:00Z</dcterms:modified>
</cp:coreProperties>
</file>